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bCs/>
        </w:rPr>
        <w:t xml:space="preserve">Table S4.  </w:t>
      </w:r>
      <w:r>
        <w:rPr/>
        <w:t xml:space="preserve">Performance of each of the reporter genes used individually as CFS predictors on the test set.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object w:dxaOrig="7705" w:dyaOrig="115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9pt;margin-top:0pt;width:383.9pt;height:573.7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166534719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P = true positives, TN = true negatives, FP = false positives, FN = false negatives. “% Correct” refers to the percentage of predictions made correctly.  Cut-offs were determined for each gene by setting the FPR to 5% in the training set. 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5:20:00Z</dcterms:created>
  <dc:creator>Dan Frampton</dc:creator>
  <dc:description/>
  <dc:language>en-US</dc:language>
  <cp:lastModifiedBy>Dan Frampton</cp:lastModifiedBy>
  <dcterms:modified xsi:type="dcterms:W3CDTF">2011-03-10T15:20:00Z</dcterms:modified>
  <cp:revision>2</cp:revision>
  <dc:subject/>
  <dc:title/>
</cp:coreProperties>
</file>